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F13F8" w14:textId="240241AD" w:rsidR="00215033" w:rsidRDefault="00215033" w:rsidP="00215033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2860E2A" wp14:editId="3BDA23DF">
            <wp:extent cx="5810250" cy="3556000"/>
            <wp:effectExtent l="0" t="0" r="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1A36A1-17D7-45FF-9F8C-F8150312F4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4"/>
          <w:szCs w:val="24"/>
        </w:rPr>
        <w:t>(a)</w:t>
      </w:r>
    </w:p>
    <w:p w14:paraId="4A30F7B3" w14:textId="29248418" w:rsidR="00215033" w:rsidRDefault="00215033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1CCB8A9" wp14:editId="65D4F0C7">
            <wp:extent cx="5803327" cy="3556001"/>
            <wp:effectExtent l="0" t="0" r="6985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EC60EF" w14:textId="059E58AD" w:rsidR="00215033" w:rsidRDefault="00215033" w:rsidP="00215033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b)</w:t>
      </w:r>
    </w:p>
    <w:p w14:paraId="682F43B1" w14:textId="3772A6FE" w:rsidR="00347D55" w:rsidRPr="00347D55" w:rsidRDefault="00215033" w:rsidP="00190AED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Figure S2. Calibration GC Curve for Pinene and Terpineol</w:t>
      </w:r>
    </w:p>
    <w:sectPr w:rsidR="00347D55" w:rsidRPr="00347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58C"/>
    <w:rsid w:val="001867AE"/>
    <w:rsid w:val="00190AED"/>
    <w:rsid w:val="001C64C1"/>
    <w:rsid w:val="00215033"/>
    <w:rsid w:val="00333709"/>
    <w:rsid w:val="00347D55"/>
    <w:rsid w:val="003912EC"/>
    <w:rsid w:val="003E5185"/>
    <w:rsid w:val="00501958"/>
    <w:rsid w:val="0050361F"/>
    <w:rsid w:val="0065543D"/>
    <w:rsid w:val="0076795E"/>
    <w:rsid w:val="00A801C8"/>
    <w:rsid w:val="00AB08E2"/>
    <w:rsid w:val="00D2358C"/>
    <w:rsid w:val="00F2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0311"/>
  <w15:chartTrackingRefBased/>
  <w15:docId w15:val="{56EC4DD0-2D4A-4135-A7B3-DE89A60A5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s\toine%20sci\paper\submitted%20paper\turpentine-to-terpineol\old\Figure-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s\toine%20sci\paper\submitted%20paper\turpentine-to-terpineol\old\Figure-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KURVA STANDAR GC-MS'!$B$3:$D$3</c:f>
              <c:strCache>
                <c:ptCount val="1"/>
                <c:pt idx="0">
                  <c:v>Are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0.22544400699912512"/>
                  <c:y val="-1.0792140565762613E-2"/>
                </c:manualLayout>
              </c:layout>
              <c:numFmt formatCode="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0.22445800524934384"/>
                  <c:y val="1.213382418106827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0.28001356080489936"/>
                  <c:y val="2.944984149708559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2700" cap="rnd">
                <a:solidFill>
                  <a:schemeClr val="tx1"/>
                </a:solidFill>
                <a:prstDash val="dash"/>
              </a:ln>
              <a:effectLst/>
            </c:spPr>
            <c:trendlineType val="poly"/>
            <c:order val="2"/>
            <c:intercept val="0"/>
            <c:dispRSqr val="1"/>
            <c:dispEq val="1"/>
            <c:trendlineLbl>
              <c:layout>
                <c:manualLayout>
                  <c:x val="-1.1239103308807711E-2"/>
                  <c:y val="0.30484336332958378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KURVA STANDAR GC-MS'!$A$5:$A$9</c:f>
              <c:numCache>
                <c:formatCode>0%</c:formatCode>
                <c:ptCount val="5"/>
                <c:pt idx="0">
                  <c:v>0.95</c:v>
                </c:pt>
                <c:pt idx="1">
                  <c:v>0.75</c:v>
                </c:pt>
                <c:pt idx="2">
                  <c:v>0.5</c:v>
                </c:pt>
                <c:pt idx="3">
                  <c:v>0.25</c:v>
                </c:pt>
                <c:pt idx="4">
                  <c:v>0</c:v>
                </c:pt>
              </c:numCache>
            </c:numRef>
          </c:xVal>
          <c:yVal>
            <c:numRef>
              <c:f>'KURVA STANDAR GC-MS'!$E$5:$E$9</c:f>
              <c:numCache>
                <c:formatCode>#,##0</c:formatCode>
                <c:ptCount val="5"/>
                <c:pt idx="0">
                  <c:v>126248715.33333333</c:v>
                </c:pt>
                <c:pt idx="1">
                  <c:v>119283194</c:v>
                </c:pt>
                <c:pt idx="2">
                  <c:v>96464440.333333328</c:v>
                </c:pt>
                <c:pt idx="3">
                  <c:v>69104321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0FD-4764-BE31-20FCC54A3C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12537168"/>
        <c:axId val="-1812547504"/>
      </c:scatterChart>
      <c:valAx>
        <c:axId val="-1812537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200">
                    <a:solidFill>
                      <a:schemeClr val="tx1"/>
                    </a:solidFill>
                  </a:rPr>
                  <a:t>α-</a:t>
                </a:r>
                <a:r>
                  <a:rPr lang="en-US" sz="1200">
                    <a:solidFill>
                      <a:schemeClr val="tx1"/>
                    </a:solidFill>
                  </a:rPr>
                  <a:t>Pinene Concentration (%)</a:t>
                </a:r>
              </a:p>
            </c:rich>
          </c:tx>
          <c:layout>
            <c:manualLayout>
              <c:xMode val="edge"/>
              <c:yMode val="edge"/>
              <c:x val="0.41738444989458295"/>
              <c:y val="0.904821428571428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547504"/>
        <c:crosses val="autoZero"/>
        <c:crossBetween val="midCat"/>
      </c:valAx>
      <c:valAx>
        <c:axId val="-1812547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tandard GC Peak Area for </a:t>
                </a:r>
                <a:r>
                  <a:rPr lang="el-GR" sz="1200">
                    <a:solidFill>
                      <a:schemeClr val="tx1"/>
                    </a:solidFill>
                  </a:rPr>
                  <a:t>α</a:t>
                </a:r>
                <a:r>
                  <a:rPr lang="en-US" sz="1200">
                    <a:solidFill>
                      <a:schemeClr val="tx1"/>
                    </a:solidFill>
                  </a:rPr>
                  <a:t>-Pine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53716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dash"/>
              </a:ln>
              <a:effectLst/>
            </c:spPr>
            <c:trendlineType val="poly"/>
            <c:order val="2"/>
            <c:intercept val="0"/>
            <c:dispRSqr val="1"/>
            <c:dispEq val="1"/>
            <c:trendlineLbl>
              <c:layout>
                <c:manualLayout>
                  <c:x val="-0.21288517457661837"/>
                  <c:y val="2.7437243715659886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1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KURVA STANDAR GC-MS'!$H$35:$O$35</c:f>
              <c:numCache>
                <c:formatCode>General</c:formatCode>
                <c:ptCount val="8"/>
                <c:pt idx="0" formatCode="0%">
                  <c:v>0.3</c:v>
                </c:pt>
                <c:pt idx="2" formatCode="0%">
                  <c:v>0.6</c:v>
                </c:pt>
                <c:pt idx="4" formatCode="0%">
                  <c:v>0.95</c:v>
                </c:pt>
                <c:pt idx="6" formatCode="0%">
                  <c:v>0</c:v>
                </c:pt>
              </c:numCache>
            </c:numRef>
          </c:xVal>
          <c:yVal>
            <c:numRef>
              <c:f>'KURVA STANDAR GC-MS'!$H$37:$O$37</c:f>
              <c:numCache>
                <c:formatCode>General</c:formatCode>
                <c:ptCount val="8"/>
                <c:pt idx="0" formatCode="#,##0">
                  <c:v>120761895.47109799</c:v>
                </c:pt>
                <c:pt idx="2" formatCode="#,##0">
                  <c:v>181179493.0887711</c:v>
                </c:pt>
                <c:pt idx="4" formatCode="#,##0">
                  <c:v>244291025.52845165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50-4CAC-A86F-8BCC7FC716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12542064"/>
        <c:axId val="-1812546416"/>
      </c:scatterChart>
      <c:valAx>
        <c:axId val="-1812542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Terpineol Concentr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546416"/>
        <c:crosses val="autoZero"/>
        <c:crossBetween val="midCat"/>
      </c:valAx>
      <c:valAx>
        <c:axId val="-1812546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tandard GC Peak Area for Terpine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54206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D46B891-5F23-4736-98BC-4B5E5EAAA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yo</dc:creator>
  <cp:keywords/>
  <dc:description/>
  <cp:lastModifiedBy>Antonius</cp:lastModifiedBy>
  <cp:revision>2</cp:revision>
  <cp:lastPrinted>2020-06-27T07:03:00Z</cp:lastPrinted>
  <dcterms:created xsi:type="dcterms:W3CDTF">2020-09-16T12:39:00Z</dcterms:created>
  <dcterms:modified xsi:type="dcterms:W3CDTF">2020-09-16T12:39:00Z</dcterms:modified>
</cp:coreProperties>
</file>